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6534" w:rsidRPr="00636534" w:rsidRDefault="00086368" w:rsidP="00636534">
      <w:pPr>
        <w:pStyle w:val="MDPI31text"/>
        <w:spacing w:line="240" w:lineRule="auto"/>
        <w:rPr>
          <w:rFonts w:ascii="Times New Roman" w:eastAsia="SimSun" w:hAnsi="Times New Roman"/>
          <w:sz w:val="22"/>
          <w:lang w:val="en-GB"/>
        </w:rPr>
      </w:pPr>
      <w:r>
        <w:rPr>
          <w:rFonts w:ascii="Times New Roman" w:eastAsia="SimSun" w:hAnsi="Times New Roman"/>
          <w:b/>
          <w:sz w:val="22"/>
          <w:lang w:val="en-GB"/>
        </w:rPr>
        <w:t>Table</w:t>
      </w:r>
      <w:bookmarkStart w:id="0" w:name="_GoBack"/>
      <w:bookmarkEnd w:id="0"/>
      <w:r w:rsidR="009906E9">
        <w:rPr>
          <w:rFonts w:ascii="Times New Roman" w:eastAsia="SimSun" w:hAnsi="Times New Roman"/>
          <w:b/>
          <w:sz w:val="22"/>
          <w:lang w:val="en-GB"/>
        </w:rPr>
        <w:t xml:space="preserve">: </w:t>
      </w:r>
      <w:r w:rsidR="00636534" w:rsidRPr="00636534">
        <w:rPr>
          <w:rFonts w:ascii="Times New Roman" w:eastAsia="SimSun" w:hAnsi="Times New Roman"/>
          <w:sz w:val="22"/>
          <w:lang w:val="en-GB"/>
        </w:rPr>
        <w:t xml:space="preserve">Women patients stroke risk factors, stroke type and severity </w:t>
      </w:r>
      <w:r w:rsidR="00170A72">
        <w:rPr>
          <w:rFonts w:ascii="Times New Roman" w:eastAsia="SimSun" w:hAnsi="Times New Roman"/>
          <w:sz w:val="22"/>
          <w:lang w:val="en-GB"/>
        </w:rPr>
        <w:t xml:space="preserve">according to </w:t>
      </w:r>
      <w:r w:rsidR="00636534" w:rsidRPr="00636534">
        <w:rPr>
          <w:rFonts w:ascii="Times New Roman" w:eastAsia="SimSun" w:hAnsi="Times New Roman"/>
          <w:sz w:val="22"/>
          <w:lang w:val="en-GB"/>
        </w:rPr>
        <w:t xml:space="preserve">the level of deprivation of their residential census blocks  </w:t>
      </w:r>
    </w:p>
    <w:p w:rsidR="00636534" w:rsidRPr="00636534" w:rsidRDefault="00636534" w:rsidP="00636534">
      <w:pPr>
        <w:pStyle w:val="MDPI31text"/>
        <w:spacing w:line="240" w:lineRule="auto"/>
        <w:rPr>
          <w:rFonts w:ascii="Times New Roman" w:eastAsia="SimSun" w:hAnsi="Times New Roman"/>
          <w:sz w:val="22"/>
          <w:lang w:val="en-GB"/>
        </w:rPr>
      </w:pPr>
    </w:p>
    <w:tbl>
      <w:tblPr>
        <w:tblW w:w="914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420"/>
        <w:gridCol w:w="1760"/>
        <w:gridCol w:w="1800"/>
        <w:gridCol w:w="1760"/>
        <w:gridCol w:w="1200"/>
      </w:tblGrid>
      <w:tr w:rsidR="00636534" w:rsidTr="00636534">
        <w:trPr>
          <w:trHeight w:val="6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534" w:rsidRPr="009906E9" w:rsidRDefault="00636534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val="en-US" w:eastAsia="fr-FR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534" w:rsidRDefault="0063653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534" w:rsidRDefault="0063653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High deprived Census Block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534" w:rsidRDefault="0063653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iddle deprived Census blocks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534" w:rsidRDefault="0063653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Low deprived Census blocks 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534" w:rsidRDefault="00636534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 values *</w:t>
            </w:r>
          </w:p>
        </w:tc>
      </w:tr>
      <w:tr w:rsidR="00636534" w:rsidTr="00636534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36534" w:rsidRDefault="0063653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umber of patients within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36534" w:rsidRDefault="0063653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=53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36534" w:rsidRDefault="0063653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=57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36534" w:rsidRDefault="0063653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=6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36534" w:rsidRDefault="00636534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636534" w:rsidTr="00636534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534" w:rsidRDefault="0063653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Risk factors (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534" w:rsidRDefault="0063653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534" w:rsidRDefault="00636534">
            <w:pPr>
              <w:rPr>
                <w:sz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534" w:rsidRDefault="00636534">
            <w:pPr>
              <w:rPr>
                <w:sz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534" w:rsidRDefault="00636534">
            <w:pPr>
              <w:rPr>
                <w:sz w:val="20"/>
              </w:rPr>
            </w:pPr>
          </w:p>
        </w:tc>
      </w:tr>
      <w:tr w:rsidR="00636534" w:rsidTr="00636534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534" w:rsidRDefault="0063653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       </w:t>
            </w: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Dyslipidemi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534" w:rsidRDefault="0063653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2.2 ± 4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534" w:rsidRDefault="0063653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3.8 ± 4.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534" w:rsidRDefault="0063653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0.7 ± 4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534" w:rsidRDefault="0063653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65</w:t>
            </w:r>
          </w:p>
        </w:tc>
      </w:tr>
      <w:tr w:rsidR="00636534" w:rsidTr="00636534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534" w:rsidRDefault="00636534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       Diabet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534" w:rsidRDefault="0063653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3.5 ± 3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534" w:rsidRDefault="0063653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.4 ± 3.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534" w:rsidRDefault="0063653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.8 ± 3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534" w:rsidRDefault="0063653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55</w:t>
            </w:r>
          </w:p>
        </w:tc>
      </w:tr>
      <w:tr w:rsidR="00636534" w:rsidTr="00636534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534" w:rsidRDefault="00636534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       Cardiac </w:t>
            </w: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arythmi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534" w:rsidRDefault="0063653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5.6 ± 4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534" w:rsidRDefault="0063653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4.1 ± 4.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534" w:rsidRDefault="0063653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6.8 ± 4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534" w:rsidRDefault="0063653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1</w:t>
            </w:r>
          </w:p>
        </w:tc>
      </w:tr>
      <w:tr w:rsidR="00636534" w:rsidTr="00636534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534" w:rsidRDefault="00636534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       Hypertensio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534" w:rsidRDefault="0063653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8.5 ±  4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534" w:rsidRDefault="0063653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1.4± 4.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534" w:rsidRDefault="0063653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1.7± 4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534" w:rsidRDefault="0063653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43</w:t>
            </w:r>
          </w:p>
        </w:tc>
      </w:tr>
      <w:tr w:rsidR="00636534" w:rsidTr="0063653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534" w:rsidRDefault="0063653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534" w:rsidRDefault="00636534">
            <w:pPr>
              <w:rPr>
                <w:sz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534" w:rsidRDefault="00636534">
            <w:pPr>
              <w:rPr>
                <w:sz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534" w:rsidRDefault="00636534">
            <w:pPr>
              <w:jc w:val="center"/>
              <w:rPr>
                <w:sz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534" w:rsidRDefault="00636534">
            <w:pPr>
              <w:jc w:val="center"/>
              <w:rPr>
                <w:sz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534" w:rsidRDefault="00636534">
            <w:pPr>
              <w:jc w:val="center"/>
              <w:rPr>
                <w:sz w:val="20"/>
              </w:rPr>
            </w:pPr>
          </w:p>
        </w:tc>
      </w:tr>
      <w:tr w:rsidR="00636534" w:rsidTr="00636534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534" w:rsidRDefault="00636534">
            <w:pPr>
              <w:jc w:val="lef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Stroke type (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534" w:rsidRDefault="0063653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534" w:rsidRDefault="00636534">
            <w:pPr>
              <w:jc w:val="center"/>
              <w:rPr>
                <w:sz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534" w:rsidRDefault="00636534">
            <w:pPr>
              <w:jc w:val="center"/>
              <w:rPr>
                <w:sz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534" w:rsidRDefault="00636534">
            <w:pPr>
              <w:jc w:val="center"/>
              <w:rPr>
                <w:sz w:val="20"/>
              </w:rPr>
            </w:pPr>
          </w:p>
        </w:tc>
      </w:tr>
      <w:tr w:rsidR="00636534" w:rsidTr="00636534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534" w:rsidRDefault="00636534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        Ischemic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534" w:rsidRDefault="0063653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7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534" w:rsidRDefault="0063653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5.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534" w:rsidRDefault="0063653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7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534" w:rsidRDefault="00E40F8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</w:t>
            </w:r>
            <w:r w:rsidR="00636534">
              <w:rPr>
                <w:rFonts w:ascii="Calibri" w:hAnsi="Calibri" w:cs="Calibri"/>
                <w:sz w:val="22"/>
                <w:szCs w:val="22"/>
              </w:rPr>
              <w:t>66</w:t>
            </w:r>
          </w:p>
        </w:tc>
      </w:tr>
      <w:tr w:rsidR="00636534" w:rsidTr="00636534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534" w:rsidRDefault="00636534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        </w:t>
            </w: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Hemorrhagic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534" w:rsidRDefault="0063653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.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534" w:rsidRDefault="0063653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4.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534" w:rsidRDefault="0063653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534" w:rsidRDefault="0063653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636534" w:rsidTr="0063653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534" w:rsidRDefault="00636534">
            <w:pPr>
              <w:jc w:val="center"/>
              <w:rPr>
                <w:sz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534" w:rsidRDefault="00636534">
            <w:pPr>
              <w:rPr>
                <w:sz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534" w:rsidRDefault="00636534">
            <w:pPr>
              <w:rPr>
                <w:sz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534" w:rsidRDefault="00636534">
            <w:pPr>
              <w:jc w:val="center"/>
              <w:rPr>
                <w:sz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534" w:rsidRDefault="00636534">
            <w:pPr>
              <w:jc w:val="center"/>
              <w:rPr>
                <w:sz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534" w:rsidRDefault="00636534">
            <w:pPr>
              <w:jc w:val="center"/>
              <w:rPr>
                <w:sz w:val="20"/>
              </w:rPr>
            </w:pPr>
          </w:p>
        </w:tc>
      </w:tr>
      <w:tr w:rsidR="00636534" w:rsidTr="00636534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534" w:rsidRDefault="00636534">
            <w:pPr>
              <w:jc w:val="lef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Stroke severity NIHSS (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534" w:rsidRDefault="0063653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534" w:rsidRDefault="00636534">
            <w:pPr>
              <w:jc w:val="center"/>
              <w:rPr>
                <w:sz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534" w:rsidRDefault="00636534">
            <w:pPr>
              <w:jc w:val="center"/>
              <w:rPr>
                <w:sz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534" w:rsidRDefault="00636534">
            <w:pPr>
              <w:jc w:val="center"/>
              <w:rPr>
                <w:sz w:val="20"/>
              </w:rPr>
            </w:pPr>
          </w:p>
        </w:tc>
      </w:tr>
      <w:tr w:rsidR="00636534" w:rsidTr="00636534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534" w:rsidRDefault="00636534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       Low (0 to 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534" w:rsidRDefault="0063653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7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534" w:rsidRDefault="0063653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7.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534" w:rsidRDefault="0063653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0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534" w:rsidRDefault="00E40F8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</w:t>
            </w:r>
            <w:r w:rsidR="00636534">
              <w:rPr>
                <w:rFonts w:ascii="Calibri" w:hAnsi="Calibri" w:cs="Calibri"/>
                <w:sz w:val="22"/>
                <w:szCs w:val="22"/>
              </w:rPr>
              <w:t>45</w:t>
            </w:r>
          </w:p>
        </w:tc>
      </w:tr>
      <w:tr w:rsidR="00636534" w:rsidTr="00636534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534" w:rsidRDefault="00636534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       Medium (6 to 1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534" w:rsidRDefault="0063653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9.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534" w:rsidRDefault="0063653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7.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534" w:rsidRDefault="0063653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7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534" w:rsidRDefault="0063653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636534" w:rsidTr="00636534">
        <w:trPr>
          <w:trHeight w:val="315"/>
        </w:trPr>
        <w:tc>
          <w:tcPr>
            <w:tcW w:w="26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6534" w:rsidRDefault="00636534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       High (14 or more)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6534" w:rsidRDefault="0063653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.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6534" w:rsidRDefault="0063653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5.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6534" w:rsidRDefault="0063653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.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6534" w:rsidRDefault="0063653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</w:tbl>
    <w:p w:rsidR="002A754B" w:rsidRDefault="00636534">
      <w:r w:rsidRPr="00636534">
        <w:rPr>
          <w:sz w:val="22"/>
          <w:szCs w:val="22"/>
        </w:rPr>
        <w:t xml:space="preserve">*p values according to </w:t>
      </w:r>
      <w:proofErr w:type="spellStart"/>
      <w:r w:rsidRPr="00636534">
        <w:rPr>
          <w:sz w:val="22"/>
          <w:szCs w:val="22"/>
        </w:rPr>
        <w:t>Kruskall</w:t>
      </w:r>
      <w:proofErr w:type="spellEnd"/>
      <w:r w:rsidRPr="00636534">
        <w:rPr>
          <w:sz w:val="22"/>
          <w:szCs w:val="22"/>
        </w:rPr>
        <w:t xml:space="preserve"> Wallis tests</w:t>
      </w:r>
    </w:p>
    <w:sectPr w:rsidR="002A754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6534"/>
    <w:rsid w:val="00086368"/>
    <w:rsid w:val="00170A72"/>
    <w:rsid w:val="002A754B"/>
    <w:rsid w:val="00436A90"/>
    <w:rsid w:val="00636534"/>
    <w:rsid w:val="009906E9"/>
    <w:rsid w:val="00E40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EF4CD6"/>
  <w15:chartTrackingRefBased/>
  <w15:docId w15:val="{52E46290-05B0-4BA9-9C01-FE939B596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6534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GB" w:eastAsia="de-D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MDPI31text">
    <w:name w:val="MDPI_3.1_text"/>
    <w:qFormat/>
    <w:rsid w:val="00636534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0338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4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HESP</Company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dilla, Cindy</dc:creator>
  <cp:keywords/>
  <dc:description/>
  <cp:lastModifiedBy>Padilla, Cindy</cp:lastModifiedBy>
  <cp:revision>4</cp:revision>
  <dcterms:created xsi:type="dcterms:W3CDTF">2020-05-29T08:50:00Z</dcterms:created>
  <dcterms:modified xsi:type="dcterms:W3CDTF">2020-07-23T21:33:00Z</dcterms:modified>
</cp:coreProperties>
</file>